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42F" w:rsidRPr="005E0973" w:rsidRDefault="00F4042F" w:rsidP="005E0973">
      <w:pPr>
        <w:spacing w:afterLines="50"/>
        <w:rPr>
          <w:rFonts w:asciiTheme="majorHAnsi" w:hAnsiTheme="majorHAnsi"/>
          <w:b/>
          <w:sz w:val="20"/>
          <w:szCs w:val="20"/>
        </w:rPr>
      </w:pPr>
      <w:r w:rsidRPr="005E0973">
        <w:rPr>
          <w:rFonts w:asciiTheme="majorHAnsi" w:hAnsiTheme="majorHAnsi" w:hint="eastAsia"/>
          <w:b/>
          <w:sz w:val="20"/>
          <w:szCs w:val="20"/>
        </w:rPr>
        <w:t xml:space="preserve">Table S3 </w:t>
      </w:r>
      <w:r w:rsidRPr="005E0973">
        <w:rPr>
          <w:rFonts w:hint="eastAsia"/>
          <w:b/>
          <w:sz w:val="20"/>
          <w:szCs w:val="20"/>
        </w:rPr>
        <w:t xml:space="preserve">| </w:t>
      </w:r>
      <w:proofErr w:type="spellStart"/>
      <w:r w:rsidRPr="005E0973">
        <w:rPr>
          <w:rFonts w:asciiTheme="majorHAnsi" w:eastAsia="AdvOT5e4d79fc" w:hAnsiTheme="majorHAnsi" w:hint="eastAsia"/>
          <w:b/>
          <w:sz w:val="20"/>
          <w:szCs w:val="20"/>
        </w:rPr>
        <w:t>Lefse</w:t>
      </w:r>
      <w:proofErr w:type="spellEnd"/>
      <w:r w:rsidRPr="005E0973">
        <w:rPr>
          <w:rFonts w:asciiTheme="majorHAnsi" w:eastAsia="AdvOT5e4d79fc" w:hAnsiTheme="majorHAnsi" w:hint="eastAsia"/>
          <w:b/>
          <w:sz w:val="20"/>
          <w:szCs w:val="20"/>
        </w:rPr>
        <w:t xml:space="preserve"> analysis showing the</w:t>
      </w:r>
      <w:r w:rsidRPr="005E0973">
        <w:rPr>
          <w:rFonts w:hint="eastAsia"/>
          <w:b/>
          <w:sz w:val="20"/>
          <w:szCs w:val="20"/>
        </w:rPr>
        <w:t xml:space="preserve"> </w:t>
      </w:r>
      <w:r w:rsidR="009D18AD" w:rsidRPr="005E0973">
        <w:rPr>
          <w:rFonts w:hint="eastAsia"/>
          <w:b/>
          <w:sz w:val="20"/>
          <w:szCs w:val="20"/>
        </w:rPr>
        <w:t>fungal taxonomic groups which are significantly different among</w:t>
      </w:r>
      <w:r w:rsidR="009D18AD" w:rsidRPr="005E0973">
        <w:rPr>
          <w:b/>
          <w:sz w:val="20"/>
          <w:szCs w:val="20"/>
        </w:rPr>
        <w:t xml:space="preserve"> </w:t>
      </w:r>
      <w:r w:rsidR="009D18AD" w:rsidRPr="005E0973">
        <w:rPr>
          <w:rFonts w:hint="eastAsia"/>
          <w:b/>
          <w:sz w:val="20"/>
          <w:szCs w:val="20"/>
        </w:rPr>
        <w:t>three</w:t>
      </w:r>
      <w:r w:rsidR="009D18AD" w:rsidRPr="005E0973">
        <w:rPr>
          <w:b/>
          <w:sz w:val="20"/>
          <w:szCs w:val="20"/>
        </w:rPr>
        <w:t xml:space="preserve"> </w:t>
      </w:r>
      <w:r w:rsidR="009D18AD" w:rsidRPr="005E0973">
        <w:rPr>
          <w:rFonts w:hint="eastAsia"/>
          <w:b/>
          <w:sz w:val="20"/>
          <w:szCs w:val="20"/>
        </w:rPr>
        <w:t>soil pH levels.</w:t>
      </w:r>
    </w:p>
    <w:tbl>
      <w:tblPr>
        <w:tblStyle w:val="a7"/>
        <w:tblW w:w="0" w:type="auto"/>
        <w:tblBorders>
          <w:top w:val="single" w:sz="4" w:space="0" w:color="00B050"/>
          <w:left w:val="none" w:sz="0" w:space="0" w:color="auto"/>
          <w:bottom w:val="single" w:sz="4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F4042F" w:rsidRPr="00234ABB" w:rsidTr="00164AB5">
        <w:tc>
          <w:tcPr>
            <w:tcW w:w="1704" w:type="dxa"/>
            <w:tcBorders>
              <w:top w:val="single" w:sz="4" w:space="0" w:color="00B050"/>
              <w:bottom w:val="single" w:sz="4" w:space="0" w:color="00B050"/>
            </w:tcBorders>
          </w:tcPr>
          <w:p w:rsidR="00F4042F" w:rsidRPr="00234ABB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234ABB">
              <w:rPr>
                <w:rFonts w:cs="宋体"/>
                <w:color w:val="000000"/>
                <w:kern w:val="0"/>
                <w:sz w:val="16"/>
                <w:szCs w:val="16"/>
              </w:rPr>
              <w:t>Taxonomic rank</w:t>
            </w:r>
          </w:p>
        </w:tc>
        <w:tc>
          <w:tcPr>
            <w:tcW w:w="1704" w:type="dxa"/>
            <w:tcBorders>
              <w:top w:val="single" w:sz="4" w:space="0" w:color="00B050"/>
              <w:bottom w:val="single" w:sz="4" w:space="0" w:color="00B050"/>
            </w:tcBorders>
          </w:tcPr>
          <w:p w:rsidR="00F4042F" w:rsidRPr="00234ABB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234ABB">
              <w:rPr>
                <w:rFonts w:asciiTheme="majorHAnsi" w:hAnsiTheme="majorHAnsi"/>
                <w:sz w:val="16"/>
                <w:szCs w:val="16"/>
              </w:rPr>
              <w:t>N</w:t>
            </w:r>
            <w:r w:rsidRPr="00234ABB">
              <w:rPr>
                <w:rFonts w:asciiTheme="majorHAnsi" w:hAnsiTheme="majorHAnsi" w:hint="eastAsia"/>
                <w:sz w:val="16"/>
                <w:szCs w:val="16"/>
              </w:rPr>
              <w:t xml:space="preserve">ame </w:t>
            </w:r>
          </w:p>
        </w:tc>
        <w:tc>
          <w:tcPr>
            <w:tcW w:w="1704" w:type="dxa"/>
            <w:tcBorders>
              <w:top w:val="single" w:sz="4" w:space="0" w:color="00B050"/>
              <w:bottom w:val="single" w:sz="4" w:space="0" w:color="00B050"/>
            </w:tcBorders>
          </w:tcPr>
          <w:p w:rsidR="00F4042F" w:rsidRPr="00234ABB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234ABB">
              <w:rPr>
                <w:rFonts w:asciiTheme="majorHAnsi" w:hAnsiTheme="majorHAnsi" w:hint="eastAsia"/>
                <w:sz w:val="16"/>
                <w:szCs w:val="16"/>
              </w:rPr>
              <w:t>pH8-9</w:t>
            </w:r>
            <w:r w:rsidRPr="007C4B44">
              <w:rPr>
                <w:rFonts w:asciiTheme="majorHAnsi" w:hAnsiTheme="majorHAnsi" w:hint="eastAsi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5" w:type="dxa"/>
            <w:tcBorders>
              <w:top w:val="single" w:sz="4" w:space="0" w:color="00B050"/>
              <w:bottom w:val="single" w:sz="4" w:space="0" w:color="00B050"/>
            </w:tcBorders>
          </w:tcPr>
          <w:p w:rsidR="00F4042F" w:rsidRPr="00234ABB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234ABB">
              <w:rPr>
                <w:rFonts w:asciiTheme="majorHAnsi" w:hAnsiTheme="majorHAnsi" w:hint="eastAsia"/>
                <w:sz w:val="16"/>
                <w:szCs w:val="16"/>
              </w:rPr>
              <w:t>pH7-8</w:t>
            </w:r>
            <w:r w:rsidRPr="007C4B44">
              <w:rPr>
                <w:rFonts w:asciiTheme="majorHAnsi" w:hAnsiTheme="majorHAnsi" w:hint="eastAsi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5" w:type="dxa"/>
            <w:tcBorders>
              <w:top w:val="single" w:sz="4" w:space="0" w:color="00B050"/>
              <w:bottom w:val="single" w:sz="4" w:space="0" w:color="00B050"/>
            </w:tcBorders>
          </w:tcPr>
          <w:p w:rsidR="00F4042F" w:rsidRPr="00234ABB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234ABB">
              <w:rPr>
                <w:rFonts w:asciiTheme="majorHAnsi" w:hAnsiTheme="majorHAnsi" w:hint="eastAsia"/>
                <w:sz w:val="16"/>
                <w:szCs w:val="16"/>
              </w:rPr>
              <w:t>pH6-7</w:t>
            </w:r>
            <w:r w:rsidRPr="007C4B44">
              <w:rPr>
                <w:rFonts w:asciiTheme="majorHAnsi" w:hAnsiTheme="majorHAnsi" w:hint="eastAsia"/>
                <w:sz w:val="16"/>
                <w:szCs w:val="16"/>
                <w:vertAlign w:val="superscript"/>
              </w:rPr>
              <w:t>#</w:t>
            </w:r>
          </w:p>
        </w:tc>
      </w:tr>
      <w:tr w:rsidR="00F4042F" w:rsidRPr="00234ABB" w:rsidTr="00164AB5">
        <w:tc>
          <w:tcPr>
            <w:tcW w:w="1704" w:type="dxa"/>
            <w:tcBorders>
              <w:top w:val="single" w:sz="4" w:space="0" w:color="00B050"/>
            </w:tcBorders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 xml:space="preserve">Order </w:t>
            </w:r>
          </w:p>
        </w:tc>
        <w:tc>
          <w:tcPr>
            <w:tcW w:w="1704" w:type="dxa"/>
            <w:tcBorders>
              <w:top w:val="single" w:sz="4" w:space="0" w:color="00B050"/>
            </w:tcBorders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sz w:val="16"/>
                <w:szCs w:val="16"/>
              </w:rPr>
              <w:t>Coniochaetales</w:t>
            </w:r>
            <w:proofErr w:type="spellEnd"/>
          </w:p>
        </w:tc>
        <w:tc>
          <w:tcPr>
            <w:tcW w:w="1704" w:type="dxa"/>
            <w:tcBorders>
              <w:top w:val="single" w:sz="4" w:space="0" w:color="00B050"/>
            </w:tcBorders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  <w:tcBorders>
              <w:top w:val="single" w:sz="4" w:space="0" w:color="00B050"/>
            </w:tcBorders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  <w:tcBorders>
              <w:top w:val="single" w:sz="4" w:space="0" w:color="00B050"/>
            </w:tcBorders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33 (α=0.039)</w:t>
            </w:r>
          </w:p>
        </w:tc>
      </w:tr>
      <w:tr w:rsidR="00F4042F" w:rsidRPr="007C4B44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 xml:space="preserve">Order 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Verrucariales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5.02 (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=0.010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Order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Umbilicariales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30 (α=0.044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Order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Sordariales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69 (α=0.018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Verrucari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92 (α=0.014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Tilachlidi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32 (α=0.006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sz w:val="16"/>
                <w:szCs w:val="16"/>
              </w:rPr>
              <w:t>Nectri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21 (α=0.018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sz w:val="16"/>
                <w:szCs w:val="16"/>
              </w:rPr>
              <w:t>Hyaloscyph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37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36)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sz w:val="16"/>
                <w:szCs w:val="16"/>
              </w:rPr>
              <w:t>Coniochaet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39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39)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 xml:space="preserve">Family 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sz w:val="16"/>
                <w:szCs w:val="16"/>
              </w:rPr>
              <w:t>Herpotrichiell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66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21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Family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sz w:val="16"/>
                <w:szCs w:val="16"/>
              </w:rPr>
              <w:t>Pyronemataceae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04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42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-</w:t>
            </w: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65292A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Gen</w:t>
            </w:r>
            <w:r w:rsidR="0065292A">
              <w:rPr>
                <w:rFonts w:asciiTheme="majorHAnsi" w:hAnsiTheme="majorHAnsi" w:hint="eastAsia"/>
                <w:sz w:val="16"/>
                <w:szCs w:val="16"/>
              </w:rPr>
              <w:t>us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i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i/>
                <w:sz w:val="16"/>
                <w:szCs w:val="16"/>
              </w:rPr>
              <w:t>Neonectria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53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126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65292A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Gen</w:t>
            </w:r>
            <w:r w:rsidR="0065292A">
              <w:rPr>
                <w:rFonts w:asciiTheme="majorHAnsi" w:hAnsiTheme="majorHAnsi" w:hint="eastAsia"/>
                <w:sz w:val="16"/>
                <w:szCs w:val="16"/>
              </w:rPr>
              <w:t>us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i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eastAsia="宋体" w:hAnsiTheme="majorHAnsi"/>
                <w:i/>
                <w:sz w:val="16"/>
                <w:szCs w:val="16"/>
              </w:rPr>
              <w:t>Rhinocladiella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  <w:r w:rsidRPr="00D47968">
              <w:rPr>
                <w:rFonts w:asciiTheme="majorHAnsi" w:eastAsia="宋体" w:hAnsiTheme="majorHAnsi"/>
                <w:sz w:val="16"/>
                <w:szCs w:val="16"/>
              </w:rPr>
              <w:t>4.72 (α=0.003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eastAsia="宋体" w:hAnsiTheme="majorHAnsi"/>
                <w:sz w:val="16"/>
                <w:szCs w:val="16"/>
              </w:rPr>
            </w:pP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65292A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Gen</w:t>
            </w:r>
            <w:r w:rsidR="0065292A">
              <w:rPr>
                <w:rFonts w:asciiTheme="majorHAnsi" w:hAnsiTheme="majorHAnsi" w:hint="eastAsia"/>
                <w:sz w:val="16"/>
                <w:szCs w:val="16"/>
              </w:rPr>
              <w:t>us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i/>
                <w:sz w:val="16"/>
                <w:szCs w:val="16"/>
              </w:rPr>
            </w:pPr>
            <w:proofErr w:type="spellStart"/>
            <w:r w:rsidRPr="00D47968">
              <w:rPr>
                <w:rFonts w:asciiTheme="majorHAnsi" w:hAnsiTheme="majorHAnsi"/>
                <w:i/>
                <w:sz w:val="16"/>
                <w:szCs w:val="16"/>
              </w:rPr>
              <w:t>Nectria</w:t>
            </w:r>
            <w:proofErr w:type="spellEnd"/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03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31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F4042F" w:rsidRPr="00234ABB" w:rsidTr="00164AB5"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Gen</w:t>
            </w:r>
            <w:r w:rsidR="0065292A">
              <w:rPr>
                <w:rFonts w:asciiTheme="majorHAnsi" w:hAnsiTheme="majorHAnsi" w:hint="eastAsia"/>
                <w:sz w:val="16"/>
                <w:szCs w:val="16"/>
              </w:rPr>
              <w:t>us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i/>
                <w:sz w:val="16"/>
                <w:szCs w:val="16"/>
              </w:rPr>
            </w:pPr>
            <w:r w:rsidRPr="00D47968">
              <w:rPr>
                <w:rFonts w:asciiTheme="majorHAnsi" w:hAnsiTheme="majorHAnsi"/>
                <w:i/>
                <w:sz w:val="16"/>
                <w:szCs w:val="16"/>
              </w:rPr>
              <w:t>Alta</w:t>
            </w:r>
          </w:p>
        </w:tc>
        <w:tc>
          <w:tcPr>
            <w:tcW w:w="1704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  <w:r w:rsidRPr="00D47968">
              <w:rPr>
                <w:rFonts w:asciiTheme="majorHAnsi" w:hAnsiTheme="majorHAnsi"/>
                <w:sz w:val="16"/>
                <w:szCs w:val="16"/>
              </w:rPr>
              <w:t>4.69 (</w:t>
            </w:r>
            <w:r w:rsidRPr="00D47968">
              <w:rPr>
                <w:rFonts w:asciiTheme="majorHAnsi" w:eastAsia="宋体" w:hAnsiTheme="majorHAnsi"/>
                <w:sz w:val="16"/>
                <w:szCs w:val="16"/>
              </w:rPr>
              <w:t>α</w:t>
            </w:r>
            <w:r w:rsidRPr="00D47968">
              <w:rPr>
                <w:rFonts w:asciiTheme="majorHAnsi" w:hAnsiTheme="majorHAnsi"/>
                <w:sz w:val="16"/>
                <w:szCs w:val="16"/>
              </w:rPr>
              <w:t>=0.005)</w:t>
            </w: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F4042F" w:rsidRPr="00D47968" w:rsidRDefault="00F4042F" w:rsidP="00164AB5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:rsidR="00F4042F" w:rsidRPr="00F9717C" w:rsidRDefault="00F4042F" w:rsidP="00F4042F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 w:hint="eastAsia"/>
          <w:sz w:val="16"/>
          <w:szCs w:val="16"/>
        </w:rPr>
        <w:t xml:space="preserve"># LDA score with </w:t>
      </w:r>
      <w:r>
        <w:rPr>
          <w:rFonts w:asciiTheme="majorHAnsi" w:hAnsiTheme="majorHAnsi"/>
          <w:sz w:val="16"/>
          <w:szCs w:val="16"/>
        </w:rPr>
        <w:t>α</w:t>
      </w:r>
      <w:r>
        <w:rPr>
          <w:rFonts w:asciiTheme="majorHAnsi" w:hAnsiTheme="majorHAnsi" w:hint="eastAsia"/>
          <w:sz w:val="16"/>
          <w:szCs w:val="16"/>
        </w:rPr>
        <w:t xml:space="preserve"> value for the factorial </w:t>
      </w:r>
      <w:proofErr w:type="spellStart"/>
      <w:r>
        <w:rPr>
          <w:rFonts w:asciiTheme="majorHAnsi" w:hAnsiTheme="majorHAnsi" w:hint="eastAsia"/>
          <w:sz w:val="16"/>
          <w:szCs w:val="16"/>
        </w:rPr>
        <w:t>Kruskal</w:t>
      </w:r>
      <w:proofErr w:type="spellEnd"/>
      <w:r>
        <w:rPr>
          <w:rFonts w:asciiTheme="majorHAnsi" w:hAnsiTheme="majorHAnsi" w:hint="eastAsia"/>
          <w:sz w:val="16"/>
          <w:szCs w:val="16"/>
        </w:rPr>
        <w:t>-Wallis test among soil types.</w:t>
      </w:r>
    </w:p>
    <w:p w:rsidR="00726A6E" w:rsidRPr="00F4042F" w:rsidRDefault="00726A6E" w:rsidP="00FC0CCF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sectPr w:rsidR="00726A6E" w:rsidRPr="00F4042F" w:rsidSect="00F40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077" w:rsidRDefault="00C93077" w:rsidP="00FC0CCF">
      <w:r>
        <w:separator/>
      </w:r>
    </w:p>
  </w:endnote>
  <w:endnote w:type="continuationSeparator" w:id="0">
    <w:p w:rsidR="00C93077" w:rsidRDefault="00C93077" w:rsidP="00FC0C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MINION-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altName w:val="PMingLiU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OT5e4d79f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077" w:rsidRDefault="00C93077" w:rsidP="00FC0CCF">
      <w:r>
        <w:separator/>
      </w:r>
    </w:p>
  </w:footnote>
  <w:footnote w:type="continuationSeparator" w:id="0">
    <w:p w:rsidR="00C93077" w:rsidRDefault="00C93077" w:rsidP="00FC0C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3962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F06683"/>
    <w:multiLevelType w:val="hybridMultilevel"/>
    <w:tmpl w:val="D8F261C2"/>
    <w:lvl w:ilvl="0" w:tplc="04140001">
      <w:start w:val="1"/>
      <w:numFmt w:val="bullet"/>
      <w:lvlText w:val=""/>
      <w:lvlJc w:val="left"/>
      <w:pPr>
        <w:ind w:left="644" w:hanging="360"/>
      </w:pPr>
      <w:rPr>
        <w:rFonts w:ascii="Symbol" w:hAnsi="Symbol" w:cs="Wingdings" w:hint="default"/>
      </w:rPr>
    </w:lvl>
    <w:lvl w:ilvl="1" w:tplc="0414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Wingdings" w:hint="default"/>
      </w:rPr>
    </w:lvl>
    <w:lvl w:ilvl="2" w:tplc="04140005">
      <w:start w:val="1"/>
      <w:numFmt w:val="bullet"/>
      <w:lvlText w:val=""/>
      <w:lvlJc w:val="left"/>
      <w:pPr>
        <w:ind w:left="2084" w:hanging="360"/>
      </w:pPr>
      <w:rPr>
        <w:rFonts w:ascii="Wingdings" w:hAnsi="Wingdings" w:cs="AdvMelior-R" w:hint="default"/>
      </w:rPr>
    </w:lvl>
    <w:lvl w:ilvl="3" w:tplc="04140001">
      <w:start w:val="1"/>
      <w:numFmt w:val="bullet"/>
      <w:lvlText w:val=""/>
      <w:lvlJc w:val="left"/>
      <w:pPr>
        <w:ind w:left="2804" w:hanging="360"/>
      </w:pPr>
      <w:rPr>
        <w:rFonts w:ascii="Symbol" w:hAnsi="Symbol" w:cs="Wingdings" w:hint="default"/>
      </w:rPr>
    </w:lvl>
    <w:lvl w:ilvl="4" w:tplc="0414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Wingdings" w:hint="default"/>
      </w:rPr>
    </w:lvl>
    <w:lvl w:ilvl="5" w:tplc="04140005">
      <w:start w:val="1"/>
      <w:numFmt w:val="bullet"/>
      <w:lvlText w:val=""/>
      <w:lvlJc w:val="left"/>
      <w:pPr>
        <w:ind w:left="4244" w:hanging="360"/>
      </w:pPr>
      <w:rPr>
        <w:rFonts w:ascii="Wingdings" w:hAnsi="Wingdings" w:cs="AdvMelior-R" w:hint="default"/>
      </w:rPr>
    </w:lvl>
    <w:lvl w:ilvl="6" w:tplc="04140001">
      <w:start w:val="1"/>
      <w:numFmt w:val="bullet"/>
      <w:lvlText w:val=""/>
      <w:lvlJc w:val="left"/>
      <w:pPr>
        <w:ind w:left="4964" w:hanging="360"/>
      </w:pPr>
      <w:rPr>
        <w:rFonts w:ascii="Symbol" w:hAnsi="Symbol" w:cs="Wingdings" w:hint="default"/>
      </w:rPr>
    </w:lvl>
    <w:lvl w:ilvl="7" w:tplc="0414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Wingdings" w:hint="default"/>
      </w:rPr>
    </w:lvl>
    <w:lvl w:ilvl="8" w:tplc="04140005">
      <w:start w:val="1"/>
      <w:numFmt w:val="bullet"/>
      <w:lvlText w:val=""/>
      <w:lvlJc w:val="left"/>
      <w:pPr>
        <w:ind w:left="6404" w:hanging="360"/>
      </w:pPr>
      <w:rPr>
        <w:rFonts w:ascii="Wingdings" w:hAnsi="Wingdings" w:cs="AdvMelior-R" w:hint="default"/>
      </w:rPr>
    </w:lvl>
  </w:abstractNum>
  <w:abstractNum w:abstractNumId="2">
    <w:nsid w:val="427242DE"/>
    <w:multiLevelType w:val="hybridMultilevel"/>
    <w:tmpl w:val="DDDCE9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4007253"/>
    <w:multiLevelType w:val="hybridMultilevel"/>
    <w:tmpl w:val="26005C32"/>
    <w:lvl w:ilvl="0" w:tplc="C61484A4">
      <w:start w:val="1"/>
      <w:numFmt w:val="decimal"/>
      <w:lvlText w:val="%1."/>
      <w:lvlJc w:val="left"/>
      <w:pPr>
        <w:ind w:left="360" w:hanging="360"/>
      </w:pPr>
      <w:rPr>
        <w:rFonts w:eastAsia="宋体" w:cs="AdvMINION-R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58D"/>
    <w:rsid w:val="00000646"/>
    <w:rsid w:val="00007863"/>
    <w:rsid w:val="0001163C"/>
    <w:rsid w:val="00012135"/>
    <w:rsid w:val="00022017"/>
    <w:rsid w:val="00022154"/>
    <w:rsid w:val="00023B18"/>
    <w:rsid w:val="0003106F"/>
    <w:rsid w:val="00032643"/>
    <w:rsid w:val="000415FE"/>
    <w:rsid w:val="000424B4"/>
    <w:rsid w:val="00043BCB"/>
    <w:rsid w:val="00044178"/>
    <w:rsid w:val="00056325"/>
    <w:rsid w:val="00073911"/>
    <w:rsid w:val="00084BE6"/>
    <w:rsid w:val="000963E9"/>
    <w:rsid w:val="000A557B"/>
    <w:rsid w:val="000A77A8"/>
    <w:rsid w:val="000B0994"/>
    <w:rsid w:val="000B35BB"/>
    <w:rsid w:val="000B54D4"/>
    <w:rsid w:val="000B676E"/>
    <w:rsid w:val="000C3FF1"/>
    <w:rsid w:val="000C5F18"/>
    <w:rsid w:val="000C6D91"/>
    <w:rsid w:val="000D0EAB"/>
    <w:rsid w:val="000D4C32"/>
    <w:rsid w:val="000E3607"/>
    <w:rsid w:val="000E626C"/>
    <w:rsid w:val="000F377C"/>
    <w:rsid w:val="000F5A72"/>
    <w:rsid w:val="000F6E02"/>
    <w:rsid w:val="00103C35"/>
    <w:rsid w:val="00105445"/>
    <w:rsid w:val="001076C8"/>
    <w:rsid w:val="001076D4"/>
    <w:rsid w:val="001140A1"/>
    <w:rsid w:val="00116396"/>
    <w:rsid w:val="00116F86"/>
    <w:rsid w:val="00123CA8"/>
    <w:rsid w:val="00124A38"/>
    <w:rsid w:val="00130B69"/>
    <w:rsid w:val="00133E4E"/>
    <w:rsid w:val="0013406D"/>
    <w:rsid w:val="0013493E"/>
    <w:rsid w:val="00136238"/>
    <w:rsid w:val="00137E31"/>
    <w:rsid w:val="00141726"/>
    <w:rsid w:val="00145213"/>
    <w:rsid w:val="00147A15"/>
    <w:rsid w:val="001515BA"/>
    <w:rsid w:val="00154685"/>
    <w:rsid w:val="001556F2"/>
    <w:rsid w:val="00156B9D"/>
    <w:rsid w:val="0016382E"/>
    <w:rsid w:val="00165037"/>
    <w:rsid w:val="001675C2"/>
    <w:rsid w:val="00174045"/>
    <w:rsid w:val="00176FFA"/>
    <w:rsid w:val="001865E7"/>
    <w:rsid w:val="001918DE"/>
    <w:rsid w:val="00193C60"/>
    <w:rsid w:val="00193D71"/>
    <w:rsid w:val="00194C1D"/>
    <w:rsid w:val="00196D7B"/>
    <w:rsid w:val="001B0D34"/>
    <w:rsid w:val="001B127C"/>
    <w:rsid w:val="001B77EE"/>
    <w:rsid w:val="001B7A6B"/>
    <w:rsid w:val="001C58A6"/>
    <w:rsid w:val="001D10FA"/>
    <w:rsid w:val="001E092C"/>
    <w:rsid w:val="001E222B"/>
    <w:rsid w:val="001E3173"/>
    <w:rsid w:val="001E74AB"/>
    <w:rsid w:val="001F0D77"/>
    <w:rsid w:val="00204B42"/>
    <w:rsid w:val="00211030"/>
    <w:rsid w:val="002113CC"/>
    <w:rsid w:val="0021415A"/>
    <w:rsid w:val="002170A2"/>
    <w:rsid w:val="002200A7"/>
    <w:rsid w:val="002239ED"/>
    <w:rsid w:val="00224CB2"/>
    <w:rsid w:val="00225D5E"/>
    <w:rsid w:val="00232203"/>
    <w:rsid w:val="002333C3"/>
    <w:rsid w:val="0023357A"/>
    <w:rsid w:val="0023627B"/>
    <w:rsid w:val="0023758D"/>
    <w:rsid w:val="002411BF"/>
    <w:rsid w:val="00241C88"/>
    <w:rsid w:val="002466CD"/>
    <w:rsid w:val="002556C6"/>
    <w:rsid w:val="00267DD0"/>
    <w:rsid w:val="00270721"/>
    <w:rsid w:val="00271248"/>
    <w:rsid w:val="00275CB3"/>
    <w:rsid w:val="002763D9"/>
    <w:rsid w:val="0028289C"/>
    <w:rsid w:val="002856CD"/>
    <w:rsid w:val="00287F3A"/>
    <w:rsid w:val="002908A3"/>
    <w:rsid w:val="00292C6F"/>
    <w:rsid w:val="00294399"/>
    <w:rsid w:val="002957EC"/>
    <w:rsid w:val="0029656D"/>
    <w:rsid w:val="002B3F4F"/>
    <w:rsid w:val="002B5F4F"/>
    <w:rsid w:val="002B6A42"/>
    <w:rsid w:val="002C332D"/>
    <w:rsid w:val="002C368B"/>
    <w:rsid w:val="002D1C28"/>
    <w:rsid w:val="002D4ACC"/>
    <w:rsid w:val="002D5280"/>
    <w:rsid w:val="002D68E3"/>
    <w:rsid w:val="002F1BAD"/>
    <w:rsid w:val="002F36C9"/>
    <w:rsid w:val="002F7EE0"/>
    <w:rsid w:val="003072C2"/>
    <w:rsid w:val="00307C86"/>
    <w:rsid w:val="00330C76"/>
    <w:rsid w:val="00331158"/>
    <w:rsid w:val="00340F4C"/>
    <w:rsid w:val="00341ED4"/>
    <w:rsid w:val="003420EA"/>
    <w:rsid w:val="0034730E"/>
    <w:rsid w:val="00350FDC"/>
    <w:rsid w:val="00352808"/>
    <w:rsid w:val="00355DB9"/>
    <w:rsid w:val="003579B4"/>
    <w:rsid w:val="00364425"/>
    <w:rsid w:val="00365F4C"/>
    <w:rsid w:val="00390A38"/>
    <w:rsid w:val="00391884"/>
    <w:rsid w:val="003A08AB"/>
    <w:rsid w:val="003A2D8D"/>
    <w:rsid w:val="003A482D"/>
    <w:rsid w:val="003B2B98"/>
    <w:rsid w:val="003B3AB3"/>
    <w:rsid w:val="003B76F2"/>
    <w:rsid w:val="003C0C14"/>
    <w:rsid w:val="003C6C5F"/>
    <w:rsid w:val="003E22F1"/>
    <w:rsid w:val="003E78EB"/>
    <w:rsid w:val="003E7D1F"/>
    <w:rsid w:val="003E7D99"/>
    <w:rsid w:val="003F408B"/>
    <w:rsid w:val="003F411A"/>
    <w:rsid w:val="003F4FD9"/>
    <w:rsid w:val="003F7F4F"/>
    <w:rsid w:val="00402396"/>
    <w:rsid w:val="00406351"/>
    <w:rsid w:val="00406986"/>
    <w:rsid w:val="004165F6"/>
    <w:rsid w:val="00424875"/>
    <w:rsid w:val="0043009F"/>
    <w:rsid w:val="004304D4"/>
    <w:rsid w:val="00432B49"/>
    <w:rsid w:val="004358DC"/>
    <w:rsid w:val="0043627F"/>
    <w:rsid w:val="004366B0"/>
    <w:rsid w:val="00443429"/>
    <w:rsid w:val="00450344"/>
    <w:rsid w:val="00452EB6"/>
    <w:rsid w:val="00453122"/>
    <w:rsid w:val="00461D90"/>
    <w:rsid w:val="0046491F"/>
    <w:rsid w:val="00467CBA"/>
    <w:rsid w:val="00467E4B"/>
    <w:rsid w:val="004724D7"/>
    <w:rsid w:val="00472B22"/>
    <w:rsid w:val="00474195"/>
    <w:rsid w:val="004808B9"/>
    <w:rsid w:val="004847C4"/>
    <w:rsid w:val="00486A1E"/>
    <w:rsid w:val="00487F32"/>
    <w:rsid w:val="004A24FC"/>
    <w:rsid w:val="004A446C"/>
    <w:rsid w:val="004B2500"/>
    <w:rsid w:val="004C48F0"/>
    <w:rsid w:val="004D260A"/>
    <w:rsid w:val="004D6B90"/>
    <w:rsid w:val="004E02AF"/>
    <w:rsid w:val="004F1CC7"/>
    <w:rsid w:val="00500543"/>
    <w:rsid w:val="00502CE4"/>
    <w:rsid w:val="0050547A"/>
    <w:rsid w:val="00505480"/>
    <w:rsid w:val="00507682"/>
    <w:rsid w:val="00516771"/>
    <w:rsid w:val="00522CE3"/>
    <w:rsid w:val="00523204"/>
    <w:rsid w:val="005274FF"/>
    <w:rsid w:val="00530679"/>
    <w:rsid w:val="00535D62"/>
    <w:rsid w:val="00542262"/>
    <w:rsid w:val="005433D3"/>
    <w:rsid w:val="005475B5"/>
    <w:rsid w:val="005518EA"/>
    <w:rsid w:val="00553629"/>
    <w:rsid w:val="00553C24"/>
    <w:rsid w:val="00553E0D"/>
    <w:rsid w:val="0055621C"/>
    <w:rsid w:val="005565FF"/>
    <w:rsid w:val="00562E74"/>
    <w:rsid w:val="00563E24"/>
    <w:rsid w:val="00565317"/>
    <w:rsid w:val="00570B94"/>
    <w:rsid w:val="0057466E"/>
    <w:rsid w:val="00581A88"/>
    <w:rsid w:val="005850FF"/>
    <w:rsid w:val="00586CF9"/>
    <w:rsid w:val="005877B2"/>
    <w:rsid w:val="00593BB7"/>
    <w:rsid w:val="00596BF8"/>
    <w:rsid w:val="00597590"/>
    <w:rsid w:val="005A0532"/>
    <w:rsid w:val="005A448E"/>
    <w:rsid w:val="005A4ADA"/>
    <w:rsid w:val="005A75E7"/>
    <w:rsid w:val="005B23F2"/>
    <w:rsid w:val="005B2F55"/>
    <w:rsid w:val="005B7859"/>
    <w:rsid w:val="005C0647"/>
    <w:rsid w:val="005C450D"/>
    <w:rsid w:val="005C6DEA"/>
    <w:rsid w:val="005D39A3"/>
    <w:rsid w:val="005E0973"/>
    <w:rsid w:val="005E1EB4"/>
    <w:rsid w:val="005F3B89"/>
    <w:rsid w:val="005F6044"/>
    <w:rsid w:val="005F6CED"/>
    <w:rsid w:val="006010CA"/>
    <w:rsid w:val="00607318"/>
    <w:rsid w:val="006112CB"/>
    <w:rsid w:val="0061558C"/>
    <w:rsid w:val="006220B2"/>
    <w:rsid w:val="00626211"/>
    <w:rsid w:val="00641314"/>
    <w:rsid w:val="00642138"/>
    <w:rsid w:val="006436C2"/>
    <w:rsid w:val="00646ECF"/>
    <w:rsid w:val="00651AD6"/>
    <w:rsid w:val="0065292A"/>
    <w:rsid w:val="006563C7"/>
    <w:rsid w:val="00662988"/>
    <w:rsid w:val="00665FD6"/>
    <w:rsid w:val="0067114F"/>
    <w:rsid w:val="006725EC"/>
    <w:rsid w:val="006732E1"/>
    <w:rsid w:val="00676BB5"/>
    <w:rsid w:val="00677C9A"/>
    <w:rsid w:val="00681BCB"/>
    <w:rsid w:val="006824D3"/>
    <w:rsid w:val="006849FC"/>
    <w:rsid w:val="00691F95"/>
    <w:rsid w:val="00692211"/>
    <w:rsid w:val="006952D5"/>
    <w:rsid w:val="00697A5B"/>
    <w:rsid w:val="006A0E3A"/>
    <w:rsid w:val="006A5F8D"/>
    <w:rsid w:val="006B28E0"/>
    <w:rsid w:val="006C349B"/>
    <w:rsid w:val="006C77C1"/>
    <w:rsid w:val="006D527F"/>
    <w:rsid w:val="006D78BC"/>
    <w:rsid w:val="006D7C5E"/>
    <w:rsid w:val="006E5FBC"/>
    <w:rsid w:val="006F365D"/>
    <w:rsid w:val="006F604D"/>
    <w:rsid w:val="007028FF"/>
    <w:rsid w:val="0070386B"/>
    <w:rsid w:val="00704364"/>
    <w:rsid w:val="007046B2"/>
    <w:rsid w:val="00707680"/>
    <w:rsid w:val="0070794F"/>
    <w:rsid w:val="00723AEE"/>
    <w:rsid w:val="00724015"/>
    <w:rsid w:val="0072475B"/>
    <w:rsid w:val="007257CC"/>
    <w:rsid w:val="00726A6E"/>
    <w:rsid w:val="007273F9"/>
    <w:rsid w:val="007330BD"/>
    <w:rsid w:val="00734335"/>
    <w:rsid w:val="00734B9A"/>
    <w:rsid w:val="0073529A"/>
    <w:rsid w:val="00737622"/>
    <w:rsid w:val="007413FA"/>
    <w:rsid w:val="00741AF5"/>
    <w:rsid w:val="0074561D"/>
    <w:rsid w:val="0075308B"/>
    <w:rsid w:val="00753106"/>
    <w:rsid w:val="00755421"/>
    <w:rsid w:val="00761B51"/>
    <w:rsid w:val="007642D0"/>
    <w:rsid w:val="00772647"/>
    <w:rsid w:val="00775082"/>
    <w:rsid w:val="00776155"/>
    <w:rsid w:val="00777867"/>
    <w:rsid w:val="00780885"/>
    <w:rsid w:val="007817A4"/>
    <w:rsid w:val="007938A2"/>
    <w:rsid w:val="007976BF"/>
    <w:rsid w:val="007A055C"/>
    <w:rsid w:val="007A490B"/>
    <w:rsid w:val="007A772E"/>
    <w:rsid w:val="007B07A9"/>
    <w:rsid w:val="007B2873"/>
    <w:rsid w:val="007B39DF"/>
    <w:rsid w:val="007B4C94"/>
    <w:rsid w:val="007B55C9"/>
    <w:rsid w:val="007C0900"/>
    <w:rsid w:val="007C7CBC"/>
    <w:rsid w:val="007D4407"/>
    <w:rsid w:val="007D5D4F"/>
    <w:rsid w:val="007D6087"/>
    <w:rsid w:val="007D7ED6"/>
    <w:rsid w:val="007E0FCD"/>
    <w:rsid w:val="007E0FE1"/>
    <w:rsid w:val="007E1051"/>
    <w:rsid w:val="007E225B"/>
    <w:rsid w:val="007E408C"/>
    <w:rsid w:val="007E5C9B"/>
    <w:rsid w:val="007F0F04"/>
    <w:rsid w:val="007F1C3E"/>
    <w:rsid w:val="007F6813"/>
    <w:rsid w:val="007F68CC"/>
    <w:rsid w:val="008056A5"/>
    <w:rsid w:val="00810420"/>
    <w:rsid w:val="00814B6B"/>
    <w:rsid w:val="00816E1C"/>
    <w:rsid w:val="0082065F"/>
    <w:rsid w:val="0082123F"/>
    <w:rsid w:val="008271AD"/>
    <w:rsid w:val="00830BFF"/>
    <w:rsid w:val="00830E4D"/>
    <w:rsid w:val="0083237B"/>
    <w:rsid w:val="00832847"/>
    <w:rsid w:val="008361D5"/>
    <w:rsid w:val="008404B2"/>
    <w:rsid w:val="00845CEB"/>
    <w:rsid w:val="00846EAE"/>
    <w:rsid w:val="0085046B"/>
    <w:rsid w:val="00851273"/>
    <w:rsid w:val="008530D6"/>
    <w:rsid w:val="00854F9E"/>
    <w:rsid w:val="00867082"/>
    <w:rsid w:val="008675CF"/>
    <w:rsid w:val="008718B3"/>
    <w:rsid w:val="00875133"/>
    <w:rsid w:val="00881566"/>
    <w:rsid w:val="00882AC6"/>
    <w:rsid w:val="00884CD3"/>
    <w:rsid w:val="00885230"/>
    <w:rsid w:val="00885F6E"/>
    <w:rsid w:val="0088663A"/>
    <w:rsid w:val="00890103"/>
    <w:rsid w:val="00892107"/>
    <w:rsid w:val="008A07DF"/>
    <w:rsid w:val="008A39CC"/>
    <w:rsid w:val="008B760C"/>
    <w:rsid w:val="008D046F"/>
    <w:rsid w:val="008E4DB3"/>
    <w:rsid w:val="00902E13"/>
    <w:rsid w:val="00907B37"/>
    <w:rsid w:val="0091569E"/>
    <w:rsid w:val="00940BD8"/>
    <w:rsid w:val="009444D8"/>
    <w:rsid w:val="009514CC"/>
    <w:rsid w:val="00955193"/>
    <w:rsid w:val="009602DB"/>
    <w:rsid w:val="00965C12"/>
    <w:rsid w:val="009666B4"/>
    <w:rsid w:val="00970565"/>
    <w:rsid w:val="009734F7"/>
    <w:rsid w:val="00974DA7"/>
    <w:rsid w:val="0097775B"/>
    <w:rsid w:val="00982912"/>
    <w:rsid w:val="00991934"/>
    <w:rsid w:val="00995841"/>
    <w:rsid w:val="009A036F"/>
    <w:rsid w:val="009B5274"/>
    <w:rsid w:val="009C0078"/>
    <w:rsid w:val="009C0323"/>
    <w:rsid w:val="009C1A05"/>
    <w:rsid w:val="009C7524"/>
    <w:rsid w:val="009D0094"/>
    <w:rsid w:val="009D0D64"/>
    <w:rsid w:val="009D18AD"/>
    <w:rsid w:val="009D1E64"/>
    <w:rsid w:val="009D42CE"/>
    <w:rsid w:val="009D6450"/>
    <w:rsid w:val="009D7216"/>
    <w:rsid w:val="009E1BFC"/>
    <w:rsid w:val="009E636E"/>
    <w:rsid w:val="009F7169"/>
    <w:rsid w:val="00A03122"/>
    <w:rsid w:val="00A0442F"/>
    <w:rsid w:val="00A05130"/>
    <w:rsid w:val="00A107EF"/>
    <w:rsid w:val="00A14655"/>
    <w:rsid w:val="00A17A36"/>
    <w:rsid w:val="00A20CB4"/>
    <w:rsid w:val="00A24C9E"/>
    <w:rsid w:val="00A25122"/>
    <w:rsid w:val="00A272BD"/>
    <w:rsid w:val="00A27E77"/>
    <w:rsid w:val="00A309CA"/>
    <w:rsid w:val="00A3148C"/>
    <w:rsid w:val="00A335CF"/>
    <w:rsid w:val="00A355A1"/>
    <w:rsid w:val="00A40ED4"/>
    <w:rsid w:val="00A424DC"/>
    <w:rsid w:val="00A46AF9"/>
    <w:rsid w:val="00A51DC0"/>
    <w:rsid w:val="00A5540F"/>
    <w:rsid w:val="00A57543"/>
    <w:rsid w:val="00A658AD"/>
    <w:rsid w:val="00A735D2"/>
    <w:rsid w:val="00A73CCE"/>
    <w:rsid w:val="00A75CA7"/>
    <w:rsid w:val="00A7689C"/>
    <w:rsid w:val="00A816D7"/>
    <w:rsid w:val="00A820A8"/>
    <w:rsid w:val="00A8270A"/>
    <w:rsid w:val="00A82C56"/>
    <w:rsid w:val="00A8746D"/>
    <w:rsid w:val="00A9796C"/>
    <w:rsid w:val="00AA4A6A"/>
    <w:rsid w:val="00AA5FC9"/>
    <w:rsid w:val="00AB2EAD"/>
    <w:rsid w:val="00AB7955"/>
    <w:rsid w:val="00AC3B80"/>
    <w:rsid w:val="00AC7909"/>
    <w:rsid w:val="00AD1852"/>
    <w:rsid w:val="00AD1BF4"/>
    <w:rsid w:val="00AD2B37"/>
    <w:rsid w:val="00AD2DE7"/>
    <w:rsid w:val="00AE0EC5"/>
    <w:rsid w:val="00AE7AD8"/>
    <w:rsid w:val="00AF0890"/>
    <w:rsid w:val="00AF1B32"/>
    <w:rsid w:val="00AF2BFA"/>
    <w:rsid w:val="00B04169"/>
    <w:rsid w:val="00B04336"/>
    <w:rsid w:val="00B059DC"/>
    <w:rsid w:val="00B11321"/>
    <w:rsid w:val="00B1253B"/>
    <w:rsid w:val="00B12FA9"/>
    <w:rsid w:val="00B24A8D"/>
    <w:rsid w:val="00B404FA"/>
    <w:rsid w:val="00B4189C"/>
    <w:rsid w:val="00B419C7"/>
    <w:rsid w:val="00B41E18"/>
    <w:rsid w:val="00B45C16"/>
    <w:rsid w:val="00B4708D"/>
    <w:rsid w:val="00B52085"/>
    <w:rsid w:val="00B63942"/>
    <w:rsid w:val="00B64CB1"/>
    <w:rsid w:val="00B711CE"/>
    <w:rsid w:val="00B7162F"/>
    <w:rsid w:val="00B77F4D"/>
    <w:rsid w:val="00B804B9"/>
    <w:rsid w:val="00B810FB"/>
    <w:rsid w:val="00B906AD"/>
    <w:rsid w:val="00B9320C"/>
    <w:rsid w:val="00B96AEC"/>
    <w:rsid w:val="00BA410F"/>
    <w:rsid w:val="00BA7735"/>
    <w:rsid w:val="00BA7A3C"/>
    <w:rsid w:val="00BB0AFC"/>
    <w:rsid w:val="00BB5C2C"/>
    <w:rsid w:val="00BC4025"/>
    <w:rsid w:val="00BE49A1"/>
    <w:rsid w:val="00BF19CD"/>
    <w:rsid w:val="00BF2270"/>
    <w:rsid w:val="00BF2C22"/>
    <w:rsid w:val="00BF32F9"/>
    <w:rsid w:val="00BF62E3"/>
    <w:rsid w:val="00BF63BF"/>
    <w:rsid w:val="00BF6B5D"/>
    <w:rsid w:val="00BF7BCC"/>
    <w:rsid w:val="00C06278"/>
    <w:rsid w:val="00C125FB"/>
    <w:rsid w:val="00C134F5"/>
    <w:rsid w:val="00C143CB"/>
    <w:rsid w:val="00C15BB0"/>
    <w:rsid w:val="00C1609E"/>
    <w:rsid w:val="00C24E18"/>
    <w:rsid w:val="00C25178"/>
    <w:rsid w:val="00C32680"/>
    <w:rsid w:val="00C35630"/>
    <w:rsid w:val="00C41761"/>
    <w:rsid w:val="00C45FFC"/>
    <w:rsid w:val="00C46BE8"/>
    <w:rsid w:val="00C46C4F"/>
    <w:rsid w:val="00C477DF"/>
    <w:rsid w:val="00C47E52"/>
    <w:rsid w:val="00C500BF"/>
    <w:rsid w:val="00C527F1"/>
    <w:rsid w:val="00C53042"/>
    <w:rsid w:val="00C552CE"/>
    <w:rsid w:val="00C56A80"/>
    <w:rsid w:val="00C70442"/>
    <w:rsid w:val="00C72BE4"/>
    <w:rsid w:val="00C73981"/>
    <w:rsid w:val="00C7497B"/>
    <w:rsid w:val="00C8399B"/>
    <w:rsid w:val="00C85634"/>
    <w:rsid w:val="00C908C8"/>
    <w:rsid w:val="00C93077"/>
    <w:rsid w:val="00C973CC"/>
    <w:rsid w:val="00CA0279"/>
    <w:rsid w:val="00CA5AB9"/>
    <w:rsid w:val="00CA7764"/>
    <w:rsid w:val="00CA7DB5"/>
    <w:rsid w:val="00CB2A95"/>
    <w:rsid w:val="00CC1434"/>
    <w:rsid w:val="00CC1784"/>
    <w:rsid w:val="00CD356C"/>
    <w:rsid w:val="00CD4360"/>
    <w:rsid w:val="00CE192E"/>
    <w:rsid w:val="00CE2202"/>
    <w:rsid w:val="00CE3727"/>
    <w:rsid w:val="00CE47A0"/>
    <w:rsid w:val="00CE7F6C"/>
    <w:rsid w:val="00CF0B85"/>
    <w:rsid w:val="00CF6EB5"/>
    <w:rsid w:val="00D03C68"/>
    <w:rsid w:val="00D03FB1"/>
    <w:rsid w:val="00D05589"/>
    <w:rsid w:val="00D12CE8"/>
    <w:rsid w:val="00D13DB0"/>
    <w:rsid w:val="00D14F32"/>
    <w:rsid w:val="00D20095"/>
    <w:rsid w:val="00D2177F"/>
    <w:rsid w:val="00D22A92"/>
    <w:rsid w:val="00D24B12"/>
    <w:rsid w:val="00D3107A"/>
    <w:rsid w:val="00D43C9F"/>
    <w:rsid w:val="00D44C89"/>
    <w:rsid w:val="00D464CD"/>
    <w:rsid w:val="00D503A7"/>
    <w:rsid w:val="00D5437B"/>
    <w:rsid w:val="00D5757D"/>
    <w:rsid w:val="00D57C0B"/>
    <w:rsid w:val="00D63E77"/>
    <w:rsid w:val="00D64D2D"/>
    <w:rsid w:val="00D67B5C"/>
    <w:rsid w:val="00D67D50"/>
    <w:rsid w:val="00D80A74"/>
    <w:rsid w:val="00D81DC3"/>
    <w:rsid w:val="00D863DE"/>
    <w:rsid w:val="00D87279"/>
    <w:rsid w:val="00D95067"/>
    <w:rsid w:val="00D965F3"/>
    <w:rsid w:val="00DA0813"/>
    <w:rsid w:val="00DB4BB1"/>
    <w:rsid w:val="00DC160A"/>
    <w:rsid w:val="00DC6177"/>
    <w:rsid w:val="00DC6BDA"/>
    <w:rsid w:val="00DC76BA"/>
    <w:rsid w:val="00DE47DC"/>
    <w:rsid w:val="00DE6697"/>
    <w:rsid w:val="00DF044C"/>
    <w:rsid w:val="00DF0F20"/>
    <w:rsid w:val="00E006CD"/>
    <w:rsid w:val="00E019BD"/>
    <w:rsid w:val="00E05CE9"/>
    <w:rsid w:val="00E060CF"/>
    <w:rsid w:val="00E17D3A"/>
    <w:rsid w:val="00E27EAF"/>
    <w:rsid w:val="00E3141B"/>
    <w:rsid w:val="00E323B7"/>
    <w:rsid w:val="00E36772"/>
    <w:rsid w:val="00E504D7"/>
    <w:rsid w:val="00E50A02"/>
    <w:rsid w:val="00E54089"/>
    <w:rsid w:val="00E6786B"/>
    <w:rsid w:val="00E729A1"/>
    <w:rsid w:val="00E74FF1"/>
    <w:rsid w:val="00E7786D"/>
    <w:rsid w:val="00E81A1B"/>
    <w:rsid w:val="00E85519"/>
    <w:rsid w:val="00E946F7"/>
    <w:rsid w:val="00E955E5"/>
    <w:rsid w:val="00E979E1"/>
    <w:rsid w:val="00EA0D17"/>
    <w:rsid w:val="00EA1814"/>
    <w:rsid w:val="00EA1D0D"/>
    <w:rsid w:val="00EA2FC2"/>
    <w:rsid w:val="00EA3DD9"/>
    <w:rsid w:val="00EA5774"/>
    <w:rsid w:val="00EA623C"/>
    <w:rsid w:val="00EB4280"/>
    <w:rsid w:val="00EB7F71"/>
    <w:rsid w:val="00EC102D"/>
    <w:rsid w:val="00EC5F3B"/>
    <w:rsid w:val="00ED48B7"/>
    <w:rsid w:val="00ED6FB8"/>
    <w:rsid w:val="00EE3BFE"/>
    <w:rsid w:val="00EE64BF"/>
    <w:rsid w:val="00EE7636"/>
    <w:rsid w:val="00EE7652"/>
    <w:rsid w:val="00EF0334"/>
    <w:rsid w:val="00EF099B"/>
    <w:rsid w:val="00EF6919"/>
    <w:rsid w:val="00F01C66"/>
    <w:rsid w:val="00F024AA"/>
    <w:rsid w:val="00F101B4"/>
    <w:rsid w:val="00F12C4C"/>
    <w:rsid w:val="00F13728"/>
    <w:rsid w:val="00F14585"/>
    <w:rsid w:val="00F154CB"/>
    <w:rsid w:val="00F201B8"/>
    <w:rsid w:val="00F20CD5"/>
    <w:rsid w:val="00F23B4C"/>
    <w:rsid w:val="00F277BA"/>
    <w:rsid w:val="00F3226A"/>
    <w:rsid w:val="00F34487"/>
    <w:rsid w:val="00F4042F"/>
    <w:rsid w:val="00F441C7"/>
    <w:rsid w:val="00F54058"/>
    <w:rsid w:val="00F5445E"/>
    <w:rsid w:val="00F61F1A"/>
    <w:rsid w:val="00F62213"/>
    <w:rsid w:val="00F64F0E"/>
    <w:rsid w:val="00F71414"/>
    <w:rsid w:val="00F725B2"/>
    <w:rsid w:val="00F730D9"/>
    <w:rsid w:val="00F9394C"/>
    <w:rsid w:val="00FA67B0"/>
    <w:rsid w:val="00FB34AF"/>
    <w:rsid w:val="00FB549F"/>
    <w:rsid w:val="00FB6675"/>
    <w:rsid w:val="00FC0994"/>
    <w:rsid w:val="00FC0CCF"/>
    <w:rsid w:val="00FC7ABE"/>
    <w:rsid w:val="00FD2B38"/>
    <w:rsid w:val="00FD36B6"/>
    <w:rsid w:val="00FD452D"/>
    <w:rsid w:val="00FE0892"/>
    <w:rsid w:val="00FE605F"/>
    <w:rsid w:val="00FF2824"/>
    <w:rsid w:val="00FF5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iPriority="37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581637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Char"/>
    <w:uiPriority w:val="99"/>
    <w:qFormat/>
    <w:rsid w:val="008B57DA"/>
    <w:pPr>
      <w:widowControl/>
      <w:spacing w:before="480" w:line="276" w:lineRule="auto"/>
      <w:jc w:val="left"/>
      <w:outlineLvl w:val="0"/>
    </w:pPr>
    <w:rPr>
      <w:rFonts w:ascii="Cambria" w:hAnsi="Cambria"/>
      <w:b/>
      <w:bCs/>
      <w:kern w:val="0"/>
      <w:sz w:val="28"/>
      <w:szCs w:val="28"/>
      <w:lang w:val="nb-NO"/>
    </w:rPr>
  </w:style>
  <w:style w:type="paragraph" w:styleId="2">
    <w:name w:val="heading 2"/>
    <w:basedOn w:val="a"/>
    <w:next w:val="a"/>
    <w:link w:val="2Char"/>
    <w:uiPriority w:val="99"/>
    <w:qFormat/>
    <w:rsid w:val="008B57DA"/>
    <w:pPr>
      <w:widowControl/>
      <w:spacing w:before="200" w:line="276" w:lineRule="auto"/>
      <w:jc w:val="left"/>
      <w:outlineLvl w:val="1"/>
    </w:pPr>
    <w:rPr>
      <w:rFonts w:ascii="Cambria" w:hAnsi="Cambria"/>
      <w:b/>
      <w:bCs/>
      <w:kern w:val="0"/>
      <w:sz w:val="26"/>
      <w:szCs w:val="26"/>
      <w:lang w:val="nb-NO"/>
    </w:rPr>
  </w:style>
  <w:style w:type="paragraph" w:styleId="3">
    <w:name w:val="heading 3"/>
    <w:basedOn w:val="a"/>
    <w:next w:val="a"/>
    <w:link w:val="3Char"/>
    <w:uiPriority w:val="99"/>
    <w:qFormat/>
    <w:rsid w:val="008B57DA"/>
    <w:pPr>
      <w:widowControl/>
      <w:spacing w:before="200" w:line="271" w:lineRule="auto"/>
      <w:jc w:val="left"/>
      <w:outlineLvl w:val="2"/>
    </w:pPr>
    <w:rPr>
      <w:rFonts w:ascii="Cambria" w:hAnsi="Cambria"/>
      <w:b/>
      <w:bCs/>
      <w:kern w:val="0"/>
      <w:sz w:val="22"/>
      <w:szCs w:val="20"/>
      <w:lang w:val="nb-NO"/>
    </w:rPr>
  </w:style>
  <w:style w:type="paragraph" w:styleId="4">
    <w:name w:val="heading 4"/>
    <w:basedOn w:val="a"/>
    <w:next w:val="a"/>
    <w:link w:val="4Char"/>
    <w:uiPriority w:val="99"/>
    <w:qFormat/>
    <w:rsid w:val="008B57DA"/>
    <w:pPr>
      <w:widowControl/>
      <w:spacing w:before="200" w:line="276" w:lineRule="auto"/>
      <w:jc w:val="left"/>
      <w:outlineLvl w:val="3"/>
    </w:pPr>
    <w:rPr>
      <w:rFonts w:ascii="Cambria" w:hAnsi="Cambria"/>
      <w:b/>
      <w:bCs/>
      <w:i/>
      <w:iCs/>
      <w:kern w:val="0"/>
      <w:sz w:val="22"/>
      <w:szCs w:val="20"/>
      <w:lang w:val="nb-NO"/>
    </w:rPr>
  </w:style>
  <w:style w:type="paragraph" w:styleId="5">
    <w:name w:val="heading 5"/>
    <w:basedOn w:val="a"/>
    <w:next w:val="a"/>
    <w:link w:val="5Char"/>
    <w:uiPriority w:val="99"/>
    <w:qFormat/>
    <w:rsid w:val="008B57DA"/>
    <w:pPr>
      <w:widowControl/>
      <w:spacing w:before="200" w:line="276" w:lineRule="auto"/>
      <w:jc w:val="left"/>
      <w:outlineLvl w:val="4"/>
    </w:pPr>
    <w:rPr>
      <w:rFonts w:ascii="Cambria" w:hAnsi="Cambria"/>
      <w:b/>
      <w:bCs/>
      <w:color w:val="7F7F7F"/>
      <w:kern w:val="0"/>
      <w:sz w:val="22"/>
      <w:szCs w:val="20"/>
      <w:lang w:val="nb-NO"/>
    </w:rPr>
  </w:style>
  <w:style w:type="paragraph" w:styleId="6">
    <w:name w:val="heading 6"/>
    <w:basedOn w:val="a"/>
    <w:next w:val="a"/>
    <w:link w:val="6Char"/>
    <w:uiPriority w:val="99"/>
    <w:qFormat/>
    <w:rsid w:val="008B57DA"/>
    <w:pPr>
      <w:widowControl/>
      <w:spacing w:line="271" w:lineRule="auto"/>
      <w:jc w:val="left"/>
      <w:outlineLvl w:val="5"/>
    </w:pPr>
    <w:rPr>
      <w:rFonts w:ascii="Cambria" w:hAnsi="Cambria"/>
      <w:b/>
      <w:bCs/>
      <w:i/>
      <w:iCs/>
      <w:color w:val="7F7F7F"/>
      <w:kern w:val="0"/>
      <w:sz w:val="22"/>
      <w:szCs w:val="20"/>
      <w:lang w:val="nb-NO"/>
    </w:rPr>
  </w:style>
  <w:style w:type="paragraph" w:styleId="7">
    <w:name w:val="heading 7"/>
    <w:basedOn w:val="a"/>
    <w:next w:val="a"/>
    <w:link w:val="7Char"/>
    <w:uiPriority w:val="99"/>
    <w:qFormat/>
    <w:rsid w:val="008B57DA"/>
    <w:pPr>
      <w:widowControl/>
      <w:spacing w:line="276" w:lineRule="auto"/>
      <w:jc w:val="left"/>
      <w:outlineLvl w:val="6"/>
    </w:pPr>
    <w:rPr>
      <w:rFonts w:ascii="Cambria" w:hAnsi="Cambria"/>
      <w:i/>
      <w:iCs/>
      <w:kern w:val="0"/>
      <w:sz w:val="22"/>
      <w:szCs w:val="20"/>
      <w:lang w:val="nb-NO"/>
    </w:rPr>
  </w:style>
  <w:style w:type="paragraph" w:styleId="8">
    <w:name w:val="heading 8"/>
    <w:basedOn w:val="a"/>
    <w:next w:val="a"/>
    <w:link w:val="8Char"/>
    <w:uiPriority w:val="99"/>
    <w:qFormat/>
    <w:rsid w:val="008B57DA"/>
    <w:pPr>
      <w:widowControl/>
      <w:spacing w:line="276" w:lineRule="auto"/>
      <w:jc w:val="left"/>
      <w:outlineLvl w:val="7"/>
    </w:pPr>
    <w:rPr>
      <w:rFonts w:ascii="Cambria" w:hAnsi="Cambria"/>
      <w:kern w:val="0"/>
      <w:sz w:val="20"/>
      <w:szCs w:val="20"/>
      <w:lang w:val="nb-NO"/>
    </w:rPr>
  </w:style>
  <w:style w:type="paragraph" w:styleId="9">
    <w:name w:val="heading 9"/>
    <w:basedOn w:val="a"/>
    <w:next w:val="a"/>
    <w:link w:val="9Char"/>
    <w:uiPriority w:val="99"/>
    <w:qFormat/>
    <w:rsid w:val="008B57DA"/>
    <w:pPr>
      <w:widowControl/>
      <w:spacing w:line="276" w:lineRule="auto"/>
      <w:jc w:val="left"/>
      <w:outlineLvl w:val="8"/>
    </w:pPr>
    <w:rPr>
      <w:rFonts w:ascii="Cambria" w:hAnsi="Cambria"/>
      <w:i/>
      <w:iCs/>
      <w:spacing w:val="5"/>
      <w:kern w:val="0"/>
      <w:sz w:val="20"/>
      <w:szCs w:val="20"/>
      <w:lang w:val="nb-N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8B57DA"/>
    <w:rPr>
      <w:rFonts w:ascii="Cambria" w:eastAsia="SimSun" w:hAnsi="Cambria" w:cs="Cambria"/>
      <w:b/>
      <w:bCs/>
      <w:kern w:val="0"/>
      <w:sz w:val="28"/>
      <w:szCs w:val="28"/>
      <w:lang w:val="nb-NO"/>
    </w:rPr>
  </w:style>
  <w:style w:type="character" w:customStyle="1" w:styleId="2Char">
    <w:name w:val="标题 2 Char"/>
    <w:link w:val="2"/>
    <w:uiPriority w:val="99"/>
    <w:rsid w:val="008B57DA"/>
    <w:rPr>
      <w:rFonts w:ascii="Cambria" w:eastAsia="SimSun" w:hAnsi="Cambria" w:cs="Cambria"/>
      <w:b/>
      <w:bCs/>
      <w:kern w:val="0"/>
      <w:sz w:val="26"/>
      <w:szCs w:val="26"/>
      <w:lang w:val="nb-NO"/>
    </w:rPr>
  </w:style>
  <w:style w:type="character" w:customStyle="1" w:styleId="3Char">
    <w:name w:val="标题 3 Char"/>
    <w:link w:val="3"/>
    <w:uiPriority w:val="99"/>
    <w:rsid w:val="008B57DA"/>
    <w:rPr>
      <w:rFonts w:ascii="Cambria" w:eastAsia="SimSun" w:hAnsi="Cambria" w:cs="Cambria"/>
      <w:b/>
      <w:bCs/>
      <w:kern w:val="0"/>
      <w:sz w:val="22"/>
      <w:lang w:val="nb-NO"/>
    </w:rPr>
  </w:style>
  <w:style w:type="character" w:customStyle="1" w:styleId="4Char">
    <w:name w:val="标题 4 Char"/>
    <w:link w:val="4"/>
    <w:uiPriority w:val="99"/>
    <w:rsid w:val="008B57DA"/>
    <w:rPr>
      <w:rFonts w:ascii="Cambria" w:eastAsia="SimSun" w:hAnsi="Cambria" w:cs="Cambria"/>
      <w:b/>
      <w:bCs/>
      <w:i/>
      <w:iCs/>
      <w:kern w:val="0"/>
      <w:sz w:val="22"/>
      <w:lang w:val="nb-NO"/>
    </w:rPr>
  </w:style>
  <w:style w:type="character" w:customStyle="1" w:styleId="5Char">
    <w:name w:val="标题 5 Char"/>
    <w:link w:val="5"/>
    <w:uiPriority w:val="99"/>
    <w:rsid w:val="008B57DA"/>
    <w:rPr>
      <w:rFonts w:ascii="Cambria" w:eastAsia="SimSun" w:hAnsi="Cambria" w:cs="Cambria"/>
      <w:b/>
      <w:bCs/>
      <w:color w:val="7F7F7F"/>
      <w:kern w:val="0"/>
      <w:sz w:val="22"/>
      <w:lang w:val="nb-NO"/>
    </w:rPr>
  </w:style>
  <w:style w:type="character" w:customStyle="1" w:styleId="6Char">
    <w:name w:val="标题 6 Char"/>
    <w:link w:val="6"/>
    <w:uiPriority w:val="99"/>
    <w:rsid w:val="008B57DA"/>
    <w:rPr>
      <w:rFonts w:ascii="Cambria" w:eastAsia="SimSun" w:hAnsi="Cambria" w:cs="Cambria"/>
      <w:b/>
      <w:bCs/>
      <w:i/>
      <w:iCs/>
      <w:color w:val="7F7F7F"/>
      <w:kern w:val="0"/>
      <w:sz w:val="22"/>
      <w:lang w:val="nb-NO"/>
    </w:rPr>
  </w:style>
  <w:style w:type="character" w:customStyle="1" w:styleId="7Char">
    <w:name w:val="标题 7 Char"/>
    <w:link w:val="7"/>
    <w:uiPriority w:val="99"/>
    <w:rsid w:val="008B57DA"/>
    <w:rPr>
      <w:rFonts w:ascii="Cambria" w:eastAsia="SimSun" w:hAnsi="Cambria" w:cs="Cambria"/>
      <w:i/>
      <w:iCs/>
      <w:kern w:val="0"/>
      <w:sz w:val="22"/>
      <w:lang w:val="nb-NO"/>
    </w:rPr>
  </w:style>
  <w:style w:type="character" w:customStyle="1" w:styleId="8Char">
    <w:name w:val="标题 8 Char"/>
    <w:link w:val="8"/>
    <w:uiPriority w:val="99"/>
    <w:rsid w:val="008B57DA"/>
    <w:rPr>
      <w:rFonts w:ascii="Cambria" w:eastAsia="SimSun" w:hAnsi="Cambria" w:cs="Cambria"/>
      <w:kern w:val="0"/>
      <w:sz w:val="20"/>
      <w:szCs w:val="20"/>
      <w:lang w:val="nb-NO"/>
    </w:rPr>
  </w:style>
  <w:style w:type="character" w:customStyle="1" w:styleId="9Char">
    <w:name w:val="标题 9 Char"/>
    <w:link w:val="9"/>
    <w:uiPriority w:val="99"/>
    <w:rsid w:val="008B57DA"/>
    <w:rPr>
      <w:rFonts w:ascii="Cambria" w:eastAsia="SimSun" w:hAnsi="Cambria" w:cs="Cambria"/>
      <w:i/>
      <w:iCs/>
      <w:spacing w:val="5"/>
      <w:kern w:val="0"/>
      <w:sz w:val="20"/>
      <w:szCs w:val="20"/>
      <w:lang w:val="nb-NO"/>
    </w:rPr>
  </w:style>
  <w:style w:type="paragraph" w:styleId="a3">
    <w:name w:val="header"/>
    <w:basedOn w:val="a"/>
    <w:link w:val="Char"/>
    <w:uiPriority w:val="99"/>
    <w:unhideWhenUsed/>
    <w:rsid w:val="00816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23758D"/>
    <w:rPr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816E1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23758D"/>
    <w:rPr>
      <w:sz w:val="18"/>
      <w:szCs w:val="18"/>
      <w:lang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816E1C"/>
    <w:rPr>
      <w:kern w:val="0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5B1D84"/>
    <w:rPr>
      <w:sz w:val="18"/>
      <w:szCs w:val="18"/>
      <w:lang w:eastAsia="zh-CN"/>
    </w:rPr>
  </w:style>
  <w:style w:type="character" w:styleId="a6">
    <w:name w:val="Emphasis"/>
    <w:uiPriority w:val="20"/>
    <w:qFormat/>
    <w:rsid w:val="009B1637"/>
    <w:rPr>
      <w:b w:val="0"/>
      <w:bCs w:val="0"/>
      <w:i w:val="0"/>
      <w:iCs w:val="0"/>
      <w:color w:val="DD4B39"/>
    </w:rPr>
  </w:style>
  <w:style w:type="table" w:styleId="a7">
    <w:name w:val="Table Grid"/>
    <w:basedOn w:val="a1"/>
    <w:uiPriority w:val="59"/>
    <w:rsid w:val="00AD7A3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327696"/>
  </w:style>
  <w:style w:type="character" w:styleId="a8">
    <w:name w:val="Strong"/>
    <w:uiPriority w:val="99"/>
    <w:qFormat/>
    <w:rsid w:val="008B57DA"/>
    <w:rPr>
      <w:b/>
      <w:bCs/>
    </w:rPr>
  </w:style>
  <w:style w:type="character" w:styleId="a9">
    <w:name w:val="Subtle Emphasis"/>
    <w:uiPriority w:val="99"/>
    <w:qFormat/>
    <w:rsid w:val="008B57DA"/>
    <w:rPr>
      <w:i/>
      <w:iCs/>
    </w:rPr>
  </w:style>
  <w:style w:type="character" w:customStyle="1" w:styleId="bodycopy1">
    <w:name w:val="bodycopy1"/>
    <w:uiPriority w:val="99"/>
    <w:rsid w:val="008B57DA"/>
    <w:rPr>
      <w:rFonts w:ascii="Verdana" w:hAnsi="Verdana" w:cs="Verdana"/>
      <w:color w:val="000000"/>
      <w:sz w:val="15"/>
      <w:szCs w:val="15"/>
      <w:u w:val="none"/>
      <w:effect w:val="none"/>
    </w:rPr>
  </w:style>
  <w:style w:type="character" w:styleId="aa">
    <w:name w:val="Hyperlink"/>
    <w:uiPriority w:val="99"/>
    <w:rsid w:val="008B57DA"/>
    <w:rPr>
      <w:color w:val="0000FF"/>
      <w:u w:val="single"/>
    </w:rPr>
  </w:style>
  <w:style w:type="paragraph" w:styleId="ab">
    <w:name w:val="Title"/>
    <w:basedOn w:val="a"/>
    <w:next w:val="a"/>
    <w:link w:val="Char2"/>
    <w:uiPriority w:val="99"/>
    <w:qFormat/>
    <w:rsid w:val="008B57DA"/>
    <w:pPr>
      <w:widowControl/>
      <w:pBdr>
        <w:bottom w:val="single" w:sz="4" w:space="1" w:color="auto"/>
      </w:pBdr>
      <w:spacing w:after="200"/>
      <w:jc w:val="left"/>
    </w:pPr>
    <w:rPr>
      <w:rFonts w:ascii="Cambria" w:hAnsi="Cambria"/>
      <w:spacing w:val="5"/>
      <w:kern w:val="0"/>
      <w:sz w:val="52"/>
      <w:szCs w:val="52"/>
      <w:lang w:val="nb-NO"/>
    </w:rPr>
  </w:style>
  <w:style w:type="character" w:customStyle="1" w:styleId="Char2">
    <w:name w:val="标题 Char"/>
    <w:link w:val="ab"/>
    <w:uiPriority w:val="99"/>
    <w:rsid w:val="008B57DA"/>
    <w:rPr>
      <w:rFonts w:ascii="Cambria" w:eastAsia="SimSun" w:hAnsi="Cambria" w:cs="Cambria"/>
      <w:spacing w:val="5"/>
      <w:kern w:val="0"/>
      <w:sz w:val="52"/>
      <w:szCs w:val="52"/>
      <w:lang w:val="nb-NO"/>
    </w:rPr>
  </w:style>
  <w:style w:type="paragraph" w:styleId="ac">
    <w:name w:val="Subtitle"/>
    <w:basedOn w:val="a"/>
    <w:next w:val="a"/>
    <w:link w:val="Char3"/>
    <w:uiPriority w:val="99"/>
    <w:qFormat/>
    <w:rsid w:val="008B57DA"/>
    <w:pPr>
      <w:widowControl/>
      <w:spacing w:after="600" w:line="276" w:lineRule="auto"/>
      <w:jc w:val="left"/>
    </w:pPr>
    <w:rPr>
      <w:rFonts w:ascii="Cambria" w:hAnsi="Cambria"/>
      <w:i/>
      <w:iCs/>
      <w:spacing w:val="13"/>
      <w:kern w:val="0"/>
      <w:sz w:val="24"/>
      <w:szCs w:val="24"/>
      <w:lang w:val="nb-NO"/>
    </w:rPr>
  </w:style>
  <w:style w:type="character" w:customStyle="1" w:styleId="Char3">
    <w:name w:val="副标题 Char"/>
    <w:link w:val="ac"/>
    <w:uiPriority w:val="99"/>
    <w:rsid w:val="008B57DA"/>
    <w:rPr>
      <w:rFonts w:ascii="Cambria" w:eastAsia="SimSun" w:hAnsi="Cambria" w:cs="Cambria"/>
      <w:i/>
      <w:iCs/>
      <w:spacing w:val="13"/>
      <w:kern w:val="0"/>
      <w:sz w:val="24"/>
      <w:szCs w:val="24"/>
      <w:lang w:val="nb-NO"/>
    </w:rPr>
  </w:style>
  <w:style w:type="paragraph" w:styleId="ad">
    <w:name w:val="No Spacing"/>
    <w:basedOn w:val="a"/>
    <w:uiPriority w:val="99"/>
    <w:qFormat/>
    <w:rsid w:val="008B57DA"/>
    <w:pPr>
      <w:widowControl/>
      <w:jc w:val="left"/>
    </w:pPr>
    <w:rPr>
      <w:rFonts w:cs="Calibri"/>
      <w:kern w:val="0"/>
      <w:sz w:val="22"/>
      <w:lang w:val="nb-NO"/>
    </w:rPr>
  </w:style>
  <w:style w:type="paragraph" w:styleId="ae">
    <w:name w:val="List Paragraph"/>
    <w:basedOn w:val="a"/>
    <w:uiPriority w:val="34"/>
    <w:qFormat/>
    <w:rsid w:val="008B57DA"/>
    <w:pPr>
      <w:widowControl/>
      <w:spacing w:after="200" w:line="276" w:lineRule="auto"/>
      <w:ind w:left="720"/>
      <w:jc w:val="left"/>
    </w:pPr>
    <w:rPr>
      <w:rFonts w:cs="Calibri"/>
      <w:kern w:val="0"/>
      <w:sz w:val="22"/>
      <w:lang w:val="nb-NO"/>
    </w:rPr>
  </w:style>
  <w:style w:type="paragraph" w:styleId="af">
    <w:name w:val="Quote"/>
    <w:basedOn w:val="a"/>
    <w:next w:val="a"/>
    <w:link w:val="Char4"/>
    <w:uiPriority w:val="99"/>
    <w:qFormat/>
    <w:rsid w:val="008B57DA"/>
    <w:pPr>
      <w:widowControl/>
      <w:spacing w:before="200" w:line="276" w:lineRule="auto"/>
      <w:ind w:left="360" w:right="360"/>
      <w:jc w:val="left"/>
    </w:pPr>
    <w:rPr>
      <w:i/>
      <w:iCs/>
      <w:kern w:val="0"/>
      <w:sz w:val="22"/>
      <w:szCs w:val="20"/>
      <w:lang w:val="nb-NO"/>
    </w:rPr>
  </w:style>
  <w:style w:type="character" w:customStyle="1" w:styleId="Char4">
    <w:name w:val="引用 Char"/>
    <w:link w:val="af"/>
    <w:uiPriority w:val="99"/>
    <w:rsid w:val="008B57DA"/>
    <w:rPr>
      <w:rFonts w:ascii="Calibri" w:eastAsia="SimSun" w:hAnsi="Calibri" w:cs="Calibri"/>
      <w:i/>
      <w:iCs/>
      <w:kern w:val="0"/>
      <w:sz w:val="22"/>
      <w:lang w:val="nb-NO"/>
    </w:rPr>
  </w:style>
  <w:style w:type="paragraph" w:styleId="af0">
    <w:name w:val="Intense Quote"/>
    <w:basedOn w:val="a"/>
    <w:next w:val="a"/>
    <w:link w:val="Char5"/>
    <w:uiPriority w:val="99"/>
    <w:qFormat/>
    <w:rsid w:val="008B57DA"/>
    <w:pPr>
      <w:widowControl/>
      <w:pBdr>
        <w:bottom w:val="single" w:sz="4" w:space="1" w:color="auto"/>
      </w:pBdr>
      <w:spacing w:before="200" w:after="280" w:line="276" w:lineRule="auto"/>
      <w:ind w:left="1008" w:right="1152"/>
    </w:pPr>
    <w:rPr>
      <w:b/>
      <w:bCs/>
      <w:i/>
      <w:iCs/>
      <w:kern w:val="0"/>
      <w:sz w:val="22"/>
      <w:szCs w:val="20"/>
      <w:lang w:val="nb-NO"/>
    </w:rPr>
  </w:style>
  <w:style w:type="character" w:customStyle="1" w:styleId="Char5">
    <w:name w:val="明显引用 Char"/>
    <w:link w:val="af0"/>
    <w:uiPriority w:val="99"/>
    <w:rsid w:val="008B57DA"/>
    <w:rPr>
      <w:rFonts w:ascii="Calibri" w:eastAsia="SimSun" w:hAnsi="Calibri" w:cs="Calibri"/>
      <w:b/>
      <w:bCs/>
      <w:i/>
      <w:iCs/>
      <w:kern w:val="0"/>
      <w:sz w:val="22"/>
      <w:lang w:val="nb-NO"/>
    </w:rPr>
  </w:style>
  <w:style w:type="character" w:styleId="af1">
    <w:name w:val="Intense Emphasis"/>
    <w:uiPriority w:val="99"/>
    <w:qFormat/>
    <w:rsid w:val="008B57DA"/>
    <w:rPr>
      <w:b/>
      <w:bCs/>
    </w:rPr>
  </w:style>
  <w:style w:type="character" w:styleId="af2">
    <w:name w:val="Subtle Reference"/>
    <w:uiPriority w:val="99"/>
    <w:qFormat/>
    <w:rsid w:val="008B57DA"/>
    <w:rPr>
      <w:smallCaps/>
    </w:rPr>
  </w:style>
  <w:style w:type="character" w:styleId="af3">
    <w:name w:val="Intense Reference"/>
    <w:uiPriority w:val="99"/>
    <w:qFormat/>
    <w:rsid w:val="008B57DA"/>
    <w:rPr>
      <w:smallCaps/>
      <w:spacing w:val="5"/>
      <w:u w:val="single"/>
    </w:rPr>
  </w:style>
  <w:style w:type="character" w:styleId="af4">
    <w:name w:val="Book Title"/>
    <w:uiPriority w:val="99"/>
    <w:qFormat/>
    <w:rsid w:val="008B57DA"/>
    <w:rPr>
      <w:i/>
      <w:iCs/>
      <w:smallCaps/>
      <w:spacing w:val="5"/>
    </w:rPr>
  </w:style>
  <w:style w:type="paragraph" w:styleId="TOC">
    <w:name w:val="TOC Heading"/>
    <w:basedOn w:val="1"/>
    <w:next w:val="a"/>
    <w:uiPriority w:val="99"/>
    <w:qFormat/>
    <w:rsid w:val="008B57DA"/>
    <w:pPr>
      <w:outlineLvl w:val="9"/>
    </w:pPr>
  </w:style>
  <w:style w:type="character" w:customStyle="1" w:styleId="Char6">
    <w:name w:val="批注文字 Char"/>
    <w:link w:val="af5"/>
    <w:uiPriority w:val="99"/>
    <w:semiHidden/>
    <w:rsid w:val="008B57DA"/>
    <w:rPr>
      <w:rFonts w:ascii="Calibri" w:eastAsia="SimSun" w:hAnsi="Calibri" w:cs="Calibri"/>
      <w:kern w:val="0"/>
      <w:sz w:val="20"/>
      <w:szCs w:val="20"/>
      <w:lang w:val="nb-NO"/>
    </w:rPr>
  </w:style>
  <w:style w:type="paragraph" w:styleId="af5">
    <w:name w:val="annotation text"/>
    <w:basedOn w:val="a"/>
    <w:link w:val="Char6"/>
    <w:uiPriority w:val="99"/>
    <w:semiHidden/>
    <w:rsid w:val="008B57DA"/>
    <w:pPr>
      <w:widowControl/>
      <w:spacing w:after="200"/>
      <w:jc w:val="left"/>
    </w:pPr>
    <w:rPr>
      <w:kern w:val="0"/>
      <w:sz w:val="20"/>
      <w:szCs w:val="20"/>
      <w:lang w:val="nb-NO"/>
    </w:rPr>
  </w:style>
  <w:style w:type="paragraph" w:styleId="af6">
    <w:name w:val="caption"/>
    <w:basedOn w:val="a"/>
    <w:next w:val="a"/>
    <w:qFormat/>
    <w:rsid w:val="008B57DA"/>
    <w:pPr>
      <w:widowControl/>
      <w:spacing w:after="200"/>
      <w:jc w:val="left"/>
    </w:pPr>
    <w:rPr>
      <w:rFonts w:cs="Calibri"/>
      <w:b/>
      <w:bCs/>
      <w:color w:val="4F81BD"/>
      <w:kern w:val="0"/>
      <w:sz w:val="18"/>
      <w:szCs w:val="18"/>
      <w:lang w:val="nb-NO"/>
    </w:rPr>
  </w:style>
  <w:style w:type="character" w:customStyle="1" w:styleId="Char7">
    <w:name w:val="批注主题 Char"/>
    <w:link w:val="af7"/>
    <w:uiPriority w:val="99"/>
    <w:semiHidden/>
    <w:rsid w:val="008B57DA"/>
    <w:rPr>
      <w:rFonts w:ascii="Calibri" w:eastAsia="SimSun" w:hAnsi="Calibri" w:cs="Calibri"/>
      <w:b/>
      <w:bCs/>
      <w:kern w:val="0"/>
      <w:sz w:val="20"/>
      <w:szCs w:val="20"/>
      <w:lang w:val="nb-NO"/>
    </w:rPr>
  </w:style>
  <w:style w:type="paragraph" w:styleId="af7">
    <w:name w:val="annotation subject"/>
    <w:basedOn w:val="af5"/>
    <w:next w:val="af5"/>
    <w:link w:val="Char7"/>
    <w:uiPriority w:val="99"/>
    <w:semiHidden/>
    <w:rsid w:val="008B57DA"/>
    <w:rPr>
      <w:b/>
      <w:bCs/>
    </w:rPr>
  </w:style>
  <w:style w:type="paragraph" w:customStyle="1" w:styleId="xl64">
    <w:name w:val="xl64"/>
    <w:basedOn w:val="a"/>
    <w:uiPriority w:val="99"/>
    <w:rsid w:val="008B5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0"/>
      <w:szCs w:val="20"/>
      <w:lang w:val="nb-NO"/>
    </w:rPr>
  </w:style>
  <w:style w:type="paragraph" w:customStyle="1" w:styleId="xl65">
    <w:name w:val="xl65"/>
    <w:basedOn w:val="a"/>
    <w:uiPriority w:val="99"/>
    <w:rsid w:val="008B5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0"/>
      <w:szCs w:val="20"/>
      <w:lang w:val="nb-NO"/>
    </w:rPr>
  </w:style>
  <w:style w:type="paragraph" w:customStyle="1" w:styleId="xl66">
    <w:name w:val="xl66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7">
    <w:name w:val="xl67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8">
    <w:name w:val="xl68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69">
    <w:name w:val="xl69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0">
    <w:name w:val="xl70"/>
    <w:basedOn w:val="a"/>
    <w:uiPriority w:val="99"/>
    <w:rsid w:val="008B57D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1">
    <w:name w:val="xl71"/>
    <w:basedOn w:val="a"/>
    <w:uiPriority w:val="99"/>
    <w:rsid w:val="008B57D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2">
    <w:name w:val="xl72"/>
    <w:basedOn w:val="a"/>
    <w:uiPriority w:val="99"/>
    <w:rsid w:val="008B57D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3">
    <w:name w:val="xl73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4">
    <w:name w:val="xl74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5">
    <w:name w:val="xl75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0"/>
      <w:szCs w:val="20"/>
      <w:lang w:val="nb-NO"/>
    </w:rPr>
  </w:style>
  <w:style w:type="paragraph" w:customStyle="1" w:styleId="xl76">
    <w:name w:val="xl76"/>
    <w:basedOn w:val="a"/>
    <w:uiPriority w:val="99"/>
    <w:rsid w:val="008B57DA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  <w:lang w:val="nb-NO"/>
    </w:rPr>
  </w:style>
  <w:style w:type="paragraph" w:customStyle="1" w:styleId="xl77">
    <w:name w:val="xl77"/>
    <w:basedOn w:val="a"/>
    <w:uiPriority w:val="99"/>
    <w:rsid w:val="008B57D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0"/>
      <w:szCs w:val="20"/>
      <w:lang w:val="nb-NO"/>
    </w:rPr>
  </w:style>
  <w:style w:type="paragraph" w:customStyle="1" w:styleId="Default">
    <w:name w:val="Default"/>
    <w:uiPriority w:val="99"/>
    <w:rsid w:val="008B57DA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val="nb-NO" w:eastAsia="zh-CN"/>
    </w:rPr>
  </w:style>
  <w:style w:type="character" w:customStyle="1" w:styleId="feature">
    <w:name w:val="feature"/>
    <w:basedOn w:val="a0"/>
    <w:rsid w:val="008B57DA"/>
  </w:style>
  <w:style w:type="paragraph" w:styleId="HTML">
    <w:name w:val="HTML Preformatted"/>
    <w:basedOn w:val="a"/>
    <w:link w:val="HTMLChar"/>
    <w:uiPriority w:val="99"/>
    <w:unhideWhenUsed/>
    <w:rsid w:val="008B57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8B57DA"/>
    <w:rPr>
      <w:rFonts w:ascii="SimSun" w:eastAsia="SimSun" w:hAnsi="SimSun" w:cs="SimSun"/>
      <w:kern w:val="0"/>
      <w:sz w:val="24"/>
      <w:szCs w:val="24"/>
    </w:rPr>
  </w:style>
  <w:style w:type="character" w:styleId="af8">
    <w:name w:val="line number"/>
    <w:basedOn w:val="a0"/>
    <w:uiPriority w:val="99"/>
    <w:semiHidden/>
    <w:unhideWhenUsed/>
    <w:rsid w:val="00317F75"/>
  </w:style>
  <w:style w:type="character" w:customStyle="1" w:styleId="apple-converted-space">
    <w:name w:val="apple-converted-space"/>
    <w:basedOn w:val="a0"/>
    <w:rsid w:val="00945891"/>
  </w:style>
  <w:style w:type="character" w:customStyle="1" w:styleId="citation">
    <w:name w:val="citation"/>
    <w:uiPriority w:val="99"/>
    <w:rsid w:val="00B66533"/>
    <w:rPr>
      <w:rFonts w:cs="Times New Roman"/>
    </w:rPr>
  </w:style>
  <w:style w:type="character" w:customStyle="1" w:styleId="Char10">
    <w:name w:val="批注文字 Char1"/>
    <w:basedOn w:val="a0"/>
    <w:uiPriority w:val="99"/>
    <w:semiHidden/>
    <w:rsid w:val="00011272"/>
  </w:style>
  <w:style w:type="character" w:customStyle="1" w:styleId="Char11">
    <w:name w:val="批注主题 Char1"/>
    <w:uiPriority w:val="99"/>
    <w:semiHidden/>
    <w:rsid w:val="00011272"/>
    <w:rPr>
      <w:b/>
      <w:bCs/>
    </w:rPr>
  </w:style>
  <w:style w:type="character" w:styleId="af9">
    <w:name w:val="annotation reference"/>
    <w:uiPriority w:val="99"/>
    <w:semiHidden/>
    <w:unhideWhenUsed/>
    <w:rsid w:val="00B1745F"/>
    <w:rPr>
      <w:sz w:val="18"/>
      <w:szCs w:val="18"/>
    </w:rPr>
  </w:style>
  <w:style w:type="paragraph" w:styleId="afa">
    <w:name w:val="Revision"/>
    <w:hidden/>
    <w:uiPriority w:val="71"/>
    <w:rsid w:val="00DE47DC"/>
    <w:rPr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6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00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4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6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5A9E13B-DB73-4CCC-A46C-3AFA66430E31}"/>
</file>

<file path=customXml/itemProps2.xml><?xml version="1.0" encoding="utf-8"?>
<ds:datastoreItem xmlns:ds="http://schemas.openxmlformats.org/officeDocument/2006/customXml" ds:itemID="{C75F08E1-0C07-442C-B898-9294B6CBB178}"/>
</file>

<file path=customXml/itemProps3.xml><?xml version="1.0" encoding="utf-8"?>
<ds:datastoreItem xmlns:ds="http://schemas.openxmlformats.org/officeDocument/2006/customXml" ds:itemID="{F6B22556-8F14-499E-9E25-DC656A9EEF5B}"/>
</file>

<file path=customXml/itemProps4.xml><?xml version="1.0" encoding="utf-8"?>
<ds:datastoreItem xmlns:ds="http://schemas.openxmlformats.org/officeDocument/2006/customXml" ds:itemID="{4144DBE7-F2AD-404A-9E90-E0218C3689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6</CharactersWithSpaces>
  <SharedDoc>false</SharedDoc>
  <HLinks>
    <vt:vector size="168" baseType="variant">
      <vt:variant>
        <vt:i4>576721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Knight R%5BAuthor%5D&amp;cauthor=true&amp;cauthor_uid=20383131</vt:lpwstr>
      </vt:variant>
      <vt:variant>
        <vt:lpwstr/>
      </vt:variant>
      <vt:variant>
        <vt:i4>3670103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Zaneveld J%5BAuthor%5D&amp;cauthor=true&amp;cauthor_uid=20383131</vt:lpwstr>
      </vt:variant>
      <vt:variant>
        <vt:lpwstr/>
      </vt:variant>
      <vt:variant>
        <vt:i4>61604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Yatsunenko T%5BAuthor%5D&amp;cauthor=true&amp;cauthor_uid=20383131</vt:lpwstr>
      </vt:variant>
      <vt:variant>
        <vt:lpwstr/>
      </vt:variant>
      <vt:variant>
        <vt:i4>353898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Widmann J%5BAuthor%5D&amp;cauthor=true&amp;cauthor_uid=20383131</vt:lpwstr>
      </vt:variant>
      <vt:variant>
        <vt:lpwstr/>
      </vt:variant>
      <vt:variant>
        <vt:i4>740557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lters WA%5BAuthor%5D&amp;cauthor=true&amp;cauthor_uid=20383131</vt:lpwstr>
      </vt:variant>
      <vt:variant>
        <vt:lpwstr/>
      </vt:variant>
      <vt:variant>
        <vt:i4>11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Turnbaugh PJ%5BAuthor%5D&amp;cauthor=true&amp;cauthor_uid=20383131</vt:lpwstr>
      </vt:variant>
      <vt:variant>
        <vt:lpwstr/>
      </vt:variant>
      <vt:variant>
        <vt:i4>104857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Sevinsky JR%5BAuthor%5D&amp;cauthor=true&amp;cauthor_uid=20383131</vt:lpwstr>
      </vt:variant>
      <vt:variant>
        <vt:lpwstr/>
      </vt:variant>
      <vt:variant>
        <vt:i4>511185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Reeder J%5BAuthor%5D&amp;cauthor=true&amp;cauthor_uid=20383131</vt:lpwstr>
      </vt:variant>
      <vt:variant>
        <vt:lpwstr/>
      </vt:variant>
      <vt:variant>
        <vt:i4>2687023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irrung M%5BAuthor%5D&amp;cauthor=true&amp;cauthor_uid=20383131</vt:lpwstr>
      </vt:variant>
      <vt:variant>
        <vt:lpwstr/>
      </vt:variant>
      <vt:variant>
        <vt:i4>688140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Muegge BD%5BAuthor%5D&amp;cauthor=true&amp;cauthor_uid=20383131</vt:lpwstr>
      </vt:variant>
      <vt:variant>
        <vt:lpwstr/>
      </vt:variant>
      <vt:variant>
        <vt:i4>3801170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cDonald D%5BAuthor%5D&amp;cauthor=true&amp;cauthor_uid=20383131</vt:lpwstr>
      </vt:variant>
      <vt:variant>
        <vt:lpwstr/>
      </vt:variant>
      <vt:variant>
        <vt:i4>98306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Lozupone CA%5BAuthor%5D&amp;cauthor=true&amp;cauthor_uid=20383131</vt:lpwstr>
      </vt:variant>
      <vt:variant>
        <vt:lpwstr/>
      </vt:variant>
      <vt:variant>
        <vt:i4>779881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Ley RE%5BAuthor%5D&amp;cauthor=true&amp;cauthor_uid=20383131</vt:lpwstr>
      </vt:variant>
      <vt:variant>
        <vt:lpwstr/>
      </vt:variant>
      <vt:variant>
        <vt:i4>7340144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Koenig JE%5BAuthor%5D&amp;cauthor=true&amp;cauthor_uid=20383131</vt:lpwstr>
      </vt:variant>
      <vt:variant>
        <vt:lpwstr/>
      </vt:variant>
      <vt:variant>
        <vt:i4>216273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Knights D%5BAuthor%5D&amp;cauthor=true&amp;cauthor_uid=20383131</vt:lpwstr>
      </vt:variant>
      <vt:variant>
        <vt:lpwstr/>
      </vt:variant>
      <vt:variant>
        <vt:i4>83231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Kelley ST%5BAuthor%5D&amp;cauthor=true&amp;cauthor_uid=20383131</vt:lpwstr>
      </vt:variant>
      <vt:variant>
        <vt:lpwstr/>
      </vt:variant>
      <vt:variant>
        <vt:i4>747112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Huttley GA%5BAuthor%5D&amp;cauthor=true&amp;cauthor_uid=20383131</vt:lpwstr>
      </vt:variant>
      <vt:variant>
        <vt:lpwstr/>
      </vt:variant>
      <vt:variant>
        <vt:i4>753673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Gordon JI%5BAuthor%5D&amp;cauthor=true&amp;cauthor_uid=20383131</vt:lpwstr>
      </vt:variant>
      <vt:variant>
        <vt:lpwstr/>
      </vt:variant>
      <vt:variant>
        <vt:i4>1835008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Goodrich JK%5BAuthor%5D&amp;cauthor=true&amp;cauthor_uid=20383131</vt:lpwstr>
      </vt:variant>
      <vt:variant>
        <vt:lpwstr/>
      </vt:variant>
      <vt:variant>
        <vt:i4>131197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Pe%C3%B1a AG%5BAuthor%5D&amp;cauthor=true&amp;cauthor_uid=20383131</vt:lpwstr>
      </vt:variant>
      <vt:variant>
        <vt:lpwstr/>
      </vt:variant>
      <vt:variant>
        <vt:i4>524294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Fierer N%5BAuthor%5D&amp;cauthor=true&amp;cauthor_uid=20383131</vt:lpwstr>
      </vt:variant>
      <vt:variant>
        <vt:lpwstr/>
      </vt:variant>
      <vt:variant>
        <vt:i4>6553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Costello EK%5BAuthor%5D&amp;cauthor=true&amp;cauthor_uid=20383131</vt:lpwstr>
      </vt:variant>
      <vt:variant>
        <vt:lpwstr/>
      </vt:variant>
      <vt:variant>
        <vt:i4>7274509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Bushman FD%5BAuthor%5D&amp;cauthor=true&amp;cauthor_uid=20383131</vt:lpwstr>
      </vt:variant>
      <vt:variant>
        <vt:lpwstr/>
      </vt:variant>
      <vt:variant>
        <vt:i4>48497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Bittinger K%5BAuthor%5D&amp;cauthor=true&amp;cauthor_uid=20383131</vt:lpwstr>
      </vt:variant>
      <vt:variant>
        <vt:lpwstr/>
      </vt:variant>
      <vt:variant>
        <vt:i4>43910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tombaugh J%5BAuthor%5D&amp;cauthor=true&amp;cauthor_uid=20383131</vt:lpwstr>
      </vt:variant>
      <vt:variant>
        <vt:lpwstr/>
      </vt:variant>
      <vt:variant>
        <vt:i4>563617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Kuczynski J%5BAuthor%5D&amp;cauthor=true&amp;cauthor_uid=20383131</vt:lpwstr>
      </vt:variant>
      <vt:variant>
        <vt:lpwstr/>
      </vt:variant>
      <vt:variant>
        <vt:i4>144179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Caporaso JG%5BAuthor%5D&amp;cauthor=true&amp;cauthor_uid=20383131</vt:lpwstr>
      </vt:variant>
      <vt:variant>
        <vt:lpwstr/>
      </vt:variant>
      <vt:variant>
        <vt:i4>4980820</vt:i4>
      </vt:variant>
      <vt:variant>
        <vt:i4>0</vt:i4>
      </vt:variant>
      <vt:variant>
        <vt:i4>0</vt:i4>
      </vt:variant>
      <vt:variant>
        <vt:i4>5</vt:i4>
      </vt:variant>
      <vt:variant>
        <vt:lpwstr>mailto:yly@cpcc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09T03:38:00Z</dcterms:created>
  <dcterms:modified xsi:type="dcterms:W3CDTF">2015-12-09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